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1. Corr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lation analysis on 94 PCGs and 9 lncRNA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/>
    <w:tbl>
      <w:tblPr>
        <w:tblStyle w:val="2"/>
        <w:tblW w:w="4633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157"/>
        <w:gridCol w:w="1392"/>
        <w:gridCol w:w="108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cRNA</w:t>
            </w:r>
          </w:p>
        </w:tc>
        <w:tc>
          <w:tcPr>
            <w:tcW w:w="13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HGEF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orf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N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J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J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8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R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NS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X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L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S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P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S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C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M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U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HGEF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orf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N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J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R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NS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N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X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L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S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P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S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C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M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M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orf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N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NS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S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S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S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HGEF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orf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J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J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R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NS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Z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X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L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S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P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S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C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M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M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HGEF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N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J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M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R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NS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4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N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X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L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S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P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C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M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M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S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HGEF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orf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N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J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8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M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R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NS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Z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N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X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L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S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P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C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M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M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S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P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P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P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P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J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P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R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P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4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P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P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S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P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P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P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DR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P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P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DC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N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G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R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F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Z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4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I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OL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8-AS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B01E0E"/>
    <w:rsid w:val="6689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11:08:00Z</dcterms:created>
  <dc:creator>tongji</dc:creator>
  <cp:lastModifiedBy>Dr.</cp:lastModifiedBy>
  <dcterms:modified xsi:type="dcterms:W3CDTF">2021-12-11T12:38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8E2200BFF1E40D0AE37585C8FA2BFFC</vt:lpwstr>
  </property>
</Properties>
</file>